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41501" w14:textId="19BF06B5" w:rsidR="00242726" w:rsidRDefault="00242726" w:rsidP="0024272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(S</w:t>
      </w:r>
      <w:r w:rsidR="0078120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: </w:t>
      </w:r>
    </w:p>
    <w:p w14:paraId="09B3E1B1" w14:textId="77777777" w:rsidR="00EB1F66" w:rsidRPr="003B05C9" w:rsidRDefault="00EB1F66" w:rsidP="00EB1F66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odcasts in </w:t>
      </w:r>
      <w:r w:rsidRPr="003B05C9">
        <w:rPr>
          <w:rFonts w:ascii="Times New Roman" w:hAnsi="Times New Roman" w:cs="Times New Roman"/>
          <w:b/>
          <w:bCs/>
          <w:sz w:val="24"/>
          <w:szCs w:val="24"/>
        </w:rPr>
        <w:t xml:space="preserve">Mental and/or Physical Health Interventions </w:t>
      </w:r>
      <w:r>
        <w:rPr>
          <w:rFonts w:ascii="Times New Roman" w:hAnsi="Times New Roman" w:cs="Times New Roman"/>
          <w:b/>
          <w:bCs/>
          <w:sz w:val="24"/>
          <w:szCs w:val="24"/>
        </w:rPr>
        <w:t>for Adults</w:t>
      </w:r>
      <w:r w:rsidRPr="003B05C9">
        <w:rPr>
          <w:rFonts w:ascii="Times New Roman" w:hAnsi="Times New Roman" w:cs="Times New Roman"/>
          <w:b/>
          <w:bCs/>
          <w:sz w:val="24"/>
          <w:szCs w:val="24"/>
        </w:rPr>
        <w:t xml:space="preserve">: A Scoping Review </w:t>
      </w:r>
    </w:p>
    <w:p w14:paraId="48408564" w14:textId="77777777" w:rsidR="00603D25" w:rsidRDefault="00603D25" w:rsidP="008D53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5467F" w14:textId="67DA9986" w:rsidR="008D533B" w:rsidRPr="00095080" w:rsidRDefault="008D533B" w:rsidP="008D53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080">
        <w:rPr>
          <w:rFonts w:ascii="Times New Roman" w:hAnsi="Times New Roman" w:cs="Times New Roman"/>
          <w:b/>
          <w:bCs/>
          <w:sz w:val="24"/>
          <w:szCs w:val="24"/>
          <w:lang w:val="en-US"/>
        </w:rPr>
        <w:t>Study eligibility checklist</w:t>
      </w:r>
    </w:p>
    <w:p w14:paraId="71899C95" w14:textId="02373237" w:rsidR="008D533B" w:rsidRPr="00095080" w:rsidRDefault="008D53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080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 inclusion criteria:</w:t>
      </w:r>
    </w:p>
    <w:p w14:paraId="053FE37C" w14:textId="3CEB5285" w:rsidR="00310191" w:rsidRDefault="00754522" w:rsidP="0031019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8D533B" w:rsidRPr="00310191">
        <w:rPr>
          <w:rFonts w:ascii="Times New Roman" w:hAnsi="Times New Roman" w:cs="Times New Roman"/>
          <w:sz w:val="24"/>
          <w:szCs w:val="24"/>
          <w:lang w:val="en-US"/>
        </w:rPr>
        <w:t xml:space="preserve"> article published in </w:t>
      </w:r>
      <w:r w:rsidR="00310191">
        <w:rPr>
          <w:rFonts w:ascii="Times New Roman" w:hAnsi="Times New Roman" w:cs="Times New Roman"/>
          <w:sz w:val="24"/>
          <w:szCs w:val="24"/>
          <w:lang w:val="en-US"/>
        </w:rPr>
        <w:t xml:space="preserve">an electronic database, grey literature or peer-reviewed </w:t>
      </w:r>
      <w:r w:rsidR="00492D9D">
        <w:rPr>
          <w:rFonts w:ascii="Times New Roman" w:hAnsi="Times New Roman" w:cs="Times New Roman"/>
          <w:sz w:val="24"/>
          <w:szCs w:val="24"/>
          <w:lang w:val="en-US"/>
        </w:rPr>
        <w:t>journal.</w:t>
      </w:r>
    </w:p>
    <w:p w14:paraId="4955F196" w14:textId="7F06BE9F" w:rsidR="00095080" w:rsidRPr="00310191" w:rsidRDefault="008D533B" w:rsidP="0009508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0191">
        <w:rPr>
          <w:rFonts w:ascii="Times New Roman" w:hAnsi="Times New Roman" w:cs="Times New Roman"/>
          <w:sz w:val="24"/>
          <w:szCs w:val="24"/>
          <w:lang w:val="en-US"/>
        </w:rPr>
        <w:t>English language</w:t>
      </w:r>
    </w:p>
    <w:p w14:paraId="20F09572" w14:textId="77777777" w:rsidR="00095080" w:rsidRPr="00095080" w:rsidRDefault="008D533B" w:rsidP="000950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080">
        <w:rPr>
          <w:rFonts w:ascii="Times New Roman" w:hAnsi="Times New Roman" w:cs="Times New Roman"/>
          <w:b/>
          <w:bCs/>
          <w:sz w:val="24"/>
          <w:szCs w:val="24"/>
          <w:lang w:val="en-US"/>
        </w:rPr>
        <w:t>Participants:</w:t>
      </w:r>
    </w:p>
    <w:p w14:paraId="70848E3D" w14:textId="5D550012" w:rsidR="008D533B" w:rsidRPr="00095080" w:rsidRDefault="008D533B" w:rsidP="0009508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095080">
        <w:rPr>
          <w:rFonts w:ascii="Times New Roman" w:hAnsi="Times New Roman" w:cs="Times New Roman"/>
          <w:sz w:val="24"/>
          <w:szCs w:val="24"/>
          <w:lang w:val="en-US"/>
        </w:rPr>
        <w:t xml:space="preserve">Adults 18 years and older </w:t>
      </w:r>
    </w:p>
    <w:p w14:paraId="74219113" w14:textId="348B770B" w:rsidR="00D0274D" w:rsidRDefault="00B416FA" w:rsidP="00D027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vention</w:t>
      </w:r>
      <w:r w:rsidR="00785360"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 that </w:t>
      </w:r>
      <w:r w:rsidR="0063132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cus on </w:t>
      </w:r>
      <w:r w:rsidR="00785360"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>famil</w:t>
      </w:r>
      <w:r w:rsidR="00631320">
        <w:rPr>
          <w:rFonts w:ascii="Times New Roman" w:hAnsi="Times New Roman" w:cs="Times New Roman"/>
          <w:i/>
          <w:iCs/>
          <w:sz w:val="24"/>
          <w:szCs w:val="24"/>
          <w:lang w:val="en-US"/>
        </w:rPr>
        <w:t>ies</w:t>
      </w:r>
      <w:r w:rsidR="00785360"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e.g., adult and </w:t>
      </w:r>
      <w:proofErr w:type="gramStart"/>
      <w:r w:rsidR="00785360"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>children</w:t>
      </w:r>
      <w:proofErr w:type="gramEnd"/>
      <w:r w:rsidR="00655C9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0274D">
        <w:rPr>
          <w:rFonts w:ascii="Times New Roman" w:hAnsi="Times New Roman" w:cs="Times New Roman"/>
          <w:i/>
          <w:iCs/>
          <w:sz w:val="24"/>
          <w:szCs w:val="24"/>
          <w:lang w:val="en-US"/>
        </w:rPr>
        <w:t>participants</w:t>
      </w:r>
      <w:r w:rsidR="00785360"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, </w:t>
      </w:r>
      <w:r w:rsidR="00655C9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re </w:t>
      </w:r>
      <w:r w:rsidR="00D0274D">
        <w:rPr>
          <w:rFonts w:ascii="Times New Roman" w:hAnsi="Times New Roman" w:cs="Times New Roman"/>
          <w:i/>
          <w:iCs/>
          <w:sz w:val="24"/>
          <w:szCs w:val="24"/>
          <w:lang w:val="en-US"/>
        </w:rPr>
        <w:t>eligible</w:t>
      </w:r>
      <w:r w:rsidR="00655C9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</w:t>
      </w:r>
      <w:r w:rsidR="00D027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clusion if </w:t>
      </w:r>
      <w:r w:rsidR="00785360"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study </w:t>
      </w:r>
      <w:r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>include</w:t>
      </w:r>
      <w:r w:rsidR="00D0274D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B7A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 podcast component </w:t>
      </w:r>
      <w:r w:rsidR="005B7A53" w:rsidRPr="005B7A53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and</w:t>
      </w:r>
      <w:r w:rsidR="005B7A5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 least one </w:t>
      </w:r>
      <w:r w:rsidR="004D767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ntal and/or physical health </w:t>
      </w:r>
      <w:r w:rsidRPr="001F1CC0">
        <w:rPr>
          <w:rFonts w:ascii="Times New Roman" w:hAnsi="Times New Roman" w:cs="Times New Roman"/>
          <w:i/>
          <w:iCs/>
          <w:sz w:val="24"/>
          <w:szCs w:val="24"/>
          <w:lang w:val="en-US"/>
        </w:rPr>
        <w:t>outcome measure in adult</w:t>
      </w:r>
      <w:r w:rsidR="00D0274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 </w:t>
      </w:r>
    </w:p>
    <w:p w14:paraId="6A891B65" w14:textId="355B9BFE" w:rsidR="001F1CC0" w:rsidRPr="00D0274D" w:rsidRDefault="0043207B" w:rsidP="00D0274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udies that </w:t>
      </w:r>
      <w:r w:rsidR="004C43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cruited </w:t>
      </w:r>
      <w:r w:rsidR="004E51E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articipants aged </w:t>
      </w:r>
      <w:r w:rsidR="001F1CC0" w:rsidRPr="00D0274D">
        <w:rPr>
          <w:rFonts w:ascii="Times New Roman" w:hAnsi="Times New Roman" w:cs="Times New Roman"/>
          <w:i/>
          <w:iCs/>
          <w:sz w:val="24"/>
          <w:szCs w:val="24"/>
          <w:lang w:val="en-US"/>
        </w:rPr>
        <w:t>17 years or younger</w:t>
      </w:r>
      <w:r w:rsidR="00E2067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ere </w:t>
      </w:r>
      <w:r w:rsidR="001F1CC0" w:rsidRPr="00786E05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not eligible</w:t>
      </w:r>
      <w:r w:rsidR="001F1CC0" w:rsidRPr="00D0274D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18DAE809" w14:textId="7CFD8F23" w:rsidR="008D533B" w:rsidRPr="0093223E" w:rsidRDefault="0093223E" w:rsidP="008D533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223E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en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963E00C" w14:textId="33CE0090" w:rsidR="00B97847" w:rsidRDefault="00420C80" w:rsidP="00B9784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udies had to </w:t>
      </w:r>
      <w:r w:rsidR="0035647D">
        <w:rPr>
          <w:rFonts w:ascii="Times New Roman" w:hAnsi="Times New Roman" w:cs="Times New Roman"/>
          <w:sz w:val="24"/>
          <w:szCs w:val="24"/>
          <w:lang w:val="en-US"/>
        </w:rPr>
        <w:t xml:space="preserve">include </w:t>
      </w:r>
      <w:r w:rsidR="00071F5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81950">
        <w:rPr>
          <w:rFonts w:ascii="Times New Roman" w:hAnsi="Times New Roman" w:cs="Times New Roman"/>
          <w:sz w:val="24"/>
          <w:szCs w:val="24"/>
          <w:lang w:val="en-US"/>
        </w:rPr>
        <w:t>podcast</w:t>
      </w:r>
      <w:r w:rsidR="003731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71F51">
        <w:rPr>
          <w:rFonts w:ascii="Times New Roman" w:hAnsi="Times New Roman" w:cs="Times New Roman"/>
          <w:sz w:val="24"/>
          <w:szCs w:val="24"/>
          <w:lang w:val="en-US"/>
        </w:rPr>
        <w:t xml:space="preserve">component within the intervention </w:t>
      </w:r>
      <w:r w:rsidR="00B97847">
        <w:rPr>
          <w:rFonts w:ascii="Times New Roman" w:hAnsi="Times New Roman" w:cs="Times New Roman"/>
          <w:sz w:val="24"/>
          <w:szCs w:val="24"/>
          <w:lang w:val="en-US"/>
        </w:rPr>
        <w:t>(e.g., either multi-component or podcast-only)</w:t>
      </w:r>
      <w:r w:rsidR="0062711D">
        <w:rPr>
          <w:rFonts w:ascii="Times New Roman" w:hAnsi="Times New Roman" w:cs="Times New Roman"/>
          <w:sz w:val="24"/>
          <w:szCs w:val="24"/>
          <w:lang w:val="en-US"/>
        </w:rPr>
        <w:t xml:space="preserve">.  Podcasts </w:t>
      </w:r>
      <w:r w:rsidR="0056491F">
        <w:rPr>
          <w:rFonts w:ascii="Times New Roman" w:hAnsi="Times New Roman" w:cs="Times New Roman"/>
          <w:sz w:val="24"/>
          <w:szCs w:val="24"/>
          <w:lang w:val="en-US"/>
        </w:rPr>
        <w:t xml:space="preserve">defined as a digital, </w:t>
      </w:r>
      <w:r w:rsidR="0056491F" w:rsidRPr="002B3B76">
        <w:rPr>
          <w:rFonts w:ascii="Times New Roman" w:hAnsi="Times New Roman" w:cs="Times New Roman"/>
          <w:b/>
          <w:bCs/>
          <w:sz w:val="24"/>
          <w:szCs w:val="24"/>
          <w:lang w:val="en-US"/>
        </w:rPr>
        <w:t>audio-only</w:t>
      </w:r>
      <w:r w:rsidR="0056491F">
        <w:rPr>
          <w:rFonts w:ascii="Times New Roman" w:hAnsi="Times New Roman" w:cs="Times New Roman"/>
          <w:sz w:val="24"/>
          <w:szCs w:val="24"/>
          <w:lang w:val="en-US"/>
        </w:rPr>
        <w:t>, recording of a radio broadcast or similar program</w:t>
      </w:r>
      <w:r w:rsidR="00381736">
        <w:rPr>
          <w:rFonts w:ascii="Times New Roman" w:hAnsi="Times New Roman" w:cs="Times New Roman"/>
          <w:sz w:val="24"/>
          <w:szCs w:val="24"/>
          <w:lang w:val="en-US"/>
        </w:rPr>
        <w:t xml:space="preserve">, made available on the internet for downloading </w:t>
      </w:r>
      <w:r w:rsidR="00FA54E9">
        <w:rPr>
          <w:rFonts w:ascii="Times New Roman" w:hAnsi="Times New Roman" w:cs="Times New Roman"/>
          <w:sz w:val="24"/>
          <w:szCs w:val="24"/>
          <w:lang w:val="en-US"/>
        </w:rPr>
        <w:t>to personal</w:t>
      </w:r>
      <w:r w:rsidR="00381736">
        <w:rPr>
          <w:rFonts w:ascii="Times New Roman" w:hAnsi="Times New Roman" w:cs="Times New Roman"/>
          <w:sz w:val="24"/>
          <w:szCs w:val="24"/>
          <w:lang w:val="en-US"/>
        </w:rPr>
        <w:t xml:space="preserve"> audio player or smart device.  </w:t>
      </w:r>
    </w:p>
    <w:p w14:paraId="71DB9CC0" w14:textId="26693C09" w:rsidR="0093223E" w:rsidRPr="00095080" w:rsidRDefault="0093223E" w:rsidP="009322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95080">
        <w:rPr>
          <w:rFonts w:ascii="Times New Roman" w:hAnsi="Times New Roman" w:cs="Times New Roman"/>
          <w:b/>
          <w:bCs/>
          <w:sz w:val="24"/>
          <w:szCs w:val="24"/>
          <w:lang w:val="en-US"/>
        </w:rPr>
        <w:t>Outcom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D8AF5F4" w14:textId="573F5816" w:rsidR="00420C80" w:rsidRPr="00B97847" w:rsidRDefault="0093223E" w:rsidP="00B9784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udies had to </w:t>
      </w:r>
      <w:r w:rsidR="009D63BD">
        <w:rPr>
          <w:rFonts w:ascii="Times New Roman" w:hAnsi="Times New Roman" w:cs="Times New Roman"/>
          <w:sz w:val="24"/>
          <w:szCs w:val="24"/>
          <w:lang w:val="en-US"/>
        </w:rPr>
        <w:t xml:space="preserve">explicitl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lude at least one </w:t>
      </w:r>
      <w:r w:rsidR="004C256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DD77A6" w:rsidRPr="00B97847">
        <w:rPr>
          <w:rFonts w:ascii="Times New Roman" w:hAnsi="Times New Roman" w:cs="Times New Roman"/>
          <w:sz w:val="24"/>
          <w:szCs w:val="24"/>
          <w:lang w:val="en-US"/>
        </w:rPr>
        <w:t xml:space="preserve">ental </w:t>
      </w:r>
      <w:r w:rsidR="004C256B">
        <w:rPr>
          <w:rFonts w:ascii="Times New Roman" w:hAnsi="Times New Roman" w:cs="Times New Roman"/>
          <w:sz w:val="24"/>
          <w:szCs w:val="24"/>
          <w:lang w:val="en-US"/>
        </w:rPr>
        <w:t xml:space="preserve">health outcome </w:t>
      </w:r>
      <w:r w:rsidR="00DD77A6" w:rsidRPr="00B97847">
        <w:rPr>
          <w:rFonts w:ascii="Times New Roman" w:hAnsi="Times New Roman" w:cs="Times New Roman"/>
          <w:i/>
          <w:iCs/>
          <w:sz w:val="24"/>
          <w:szCs w:val="24"/>
          <w:lang w:val="en-US"/>
        </w:rPr>
        <w:t>and/or</w:t>
      </w:r>
      <w:r w:rsidR="00DD77A6" w:rsidRPr="00B97847">
        <w:rPr>
          <w:rFonts w:ascii="Times New Roman" w:hAnsi="Times New Roman" w:cs="Times New Roman"/>
          <w:sz w:val="24"/>
          <w:szCs w:val="24"/>
          <w:lang w:val="en-US"/>
        </w:rPr>
        <w:t xml:space="preserve"> physical </w:t>
      </w:r>
      <w:r w:rsidR="00E81950" w:rsidRPr="00B97847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="00710F03" w:rsidRPr="00710F03">
        <w:rPr>
          <w:rFonts w:ascii="Times New Roman" w:hAnsi="Times New Roman" w:cs="Times New Roman"/>
          <w:i/>
          <w:iCs/>
          <w:sz w:val="24"/>
          <w:szCs w:val="24"/>
          <w:lang w:val="en-US"/>
        </w:rPr>
        <w:t>and/</w:t>
      </w:r>
      <w:r w:rsidR="004C256B" w:rsidRPr="00710F03">
        <w:rPr>
          <w:rFonts w:ascii="Times New Roman" w:hAnsi="Times New Roman" w:cs="Times New Roman"/>
          <w:i/>
          <w:iCs/>
          <w:sz w:val="24"/>
          <w:szCs w:val="24"/>
          <w:lang w:val="en-US"/>
        </w:rPr>
        <w:t>or</w:t>
      </w:r>
      <w:r w:rsidR="004C256B">
        <w:rPr>
          <w:rFonts w:ascii="Times New Roman" w:hAnsi="Times New Roman" w:cs="Times New Roman"/>
          <w:sz w:val="24"/>
          <w:szCs w:val="24"/>
          <w:lang w:val="en-US"/>
        </w:rPr>
        <w:t xml:space="preserve"> health behaviour </w:t>
      </w:r>
      <w:r w:rsidR="00E81950" w:rsidRPr="00B97847">
        <w:rPr>
          <w:rFonts w:ascii="Times New Roman" w:hAnsi="Times New Roman" w:cs="Times New Roman"/>
          <w:sz w:val="24"/>
          <w:szCs w:val="24"/>
          <w:lang w:val="en-US"/>
        </w:rPr>
        <w:t>outcome</w:t>
      </w:r>
      <w:r w:rsidR="003B0A25" w:rsidRPr="00B9784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73168" w:rsidRPr="00B978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AFC22F7" w14:textId="77777777" w:rsidR="009A311E" w:rsidRPr="00081AEA" w:rsidRDefault="00C07C20" w:rsidP="00081AEA">
      <w:pPr>
        <w:spacing w:after="0"/>
        <w:ind w:left="360" w:firstLine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1AEA">
        <w:rPr>
          <w:rFonts w:ascii="Times New Roman" w:hAnsi="Times New Roman" w:cs="Times New Roman"/>
          <w:b/>
          <w:bCs/>
          <w:sz w:val="24"/>
          <w:szCs w:val="24"/>
          <w:lang w:val="en-US"/>
        </w:rPr>
        <w:t>Mental health outcome</w:t>
      </w:r>
      <w:r w:rsidR="009A311E" w:rsidRPr="00081A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p w14:paraId="30DE985D" w14:textId="5BDD7C73" w:rsidR="00CB2DC6" w:rsidRPr="00CD1E35" w:rsidRDefault="00CB2DC6" w:rsidP="00CD1E3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D1E3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ntal illness:</w:t>
      </w:r>
      <w:r w:rsidR="00EF7EF7" w:rsidRPr="00CD1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2475" w:rsidRPr="00CD1E35">
        <w:rPr>
          <w:rFonts w:ascii="Times New Roman" w:hAnsi="Times New Roman" w:cs="Times New Roman"/>
          <w:sz w:val="24"/>
          <w:szCs w:val="24"/>
          <w:lang w:val="en-US"/>
        </w:rPr>
        <w:t>operationalized by WHO as mental disorder, psychosocial disabilities and other mental states associated with significant distress, impairment to functioning, or risk of self-harm (</w:t>
      </w:r>
      <w:r w:rsidR="00792475" w:rsidRPr="00CD1E35">
        <w:rPr>
          <w:rFonts w:ascii="Times New Roman" w:hAnsi="Times New Roman" w:cs="Times New Roman"/>
          <w:i/>
          <w:iCs/>
          <w:sz w:val="24"/>
          <w:szCs w:val="24"/>
          <w:lang w:val="en-US"/>
        </w:rPr>
        <w:t>refer</w:t>
      </w:r>
      <w:r w:rsidR="00792475" w:rsidRPr="00CD1E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2475" w:rsidRPr="00CD1E35">
        <w:rPr>
          <w:rFonts w:ascii="Times New Roman" w:hAnsi="Times New Roman" w:cs="Times New Roman"/>
          <w:i/>
          <w:iCs/>
          <w:sz w:val="24"/>
          <w:szCs w:val="24"/>
          <w:lang w:val="en-US"/>
        </w:rPr>
        <w:t>pg. 38 WHO, transferring mental health for all</w:t>
      </w:r>
      <w:r w:rsidR="00792475" w:rsidRPr="00CD1E3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CD46277" w14:textId="20E26C02" w:rsidR="00CD1E35" w:rsidRPr="00CB2DC6" w:rsidRDefault="00CB2DC6" w:rsidP="00CD1E35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42C6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ntal health:</w:t>
      </w:r>
      <w:r w:rsidRPr="00CB2D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1E35">
        <w:rPr>
          <w:rFonts w:ascii="Times New Roman" w:hAnsi="Times New Roman" w:cs="Times New Roman"/>
          <w:sz w:val="24"/>
          <w:szCs w:val="24"/>
          <w:lang w:val="en-US"/>
        </w:rPr>
        <w:t>“a state of well-being in which the individual realizes his o</w:t>
      </w:r>
      <w:r w:rsidR="001A512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CD1E35">
        <w:rPr>
          <w:rFonts w:ascii="Times New Roman" w:hAnsi="Times New Roman" w:cs="Times New Roman"/>
          <w:sz w:val="24"/>
          <w:szCs w:val="24"/>
          <w:lang w:val="en-US"/>
        </w:rPr>
        <w:t xml:space="preserve"> her own abilities, can cope with the normal stresses of life, can word productively and fruitfully, and is able to make a contribution to his or her community” (WHO, 2001).  For example, </w:t>
      </w:r>
      <w:r w:rsidR="00CD1E35" w:rsidRPr="00CB2DC6">
        <w:rPr>
          <w:rFonts w:ascii="Times New Roman" w:hAnsi="Times New Roman" w:cs="Times New Roman"/>
          <w:sz w:val="24"/>
          <w:szCs w:val="24"/>
          <w:lang w:val="en-US"/>
        </w:rPr>
        <w:t xml:space="preserve">quality of life, self-esteem, self-concept, self-worth, self-perception, mood, resilience, wellness or happiness, mental fitness, emotional stability, satisfaction, affect, flourishing,   </w:t>
      </w:r>
    </w:p>
    <w:p w14:paraId="6167A74B" w14:textId="79FEDDD8" w:rsidR="009A311E" w:rsidRPr="00081AEA" w:rsidRDefault="00C07C20" w:rsidP="009A311E">
      <w:pPr>
        <w:pStyle w:val="ListParagrap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81AEA">
        <w:rPr>
          <w:rFonts w:ascii="Times New Roman" w:hAnsi="Times New Roman" w:cs="Times New Roman"/>
          <w:b/>
          <w:bCs/>
          <w:sz w:val="24"/>
          <w:szCs w:val="24"/>
          <w:lang w:val="en-US"/>
        </w:rPr>
        <w:t>Physical health outcome</w:t>
      </w:r>
      <w:r w:rsidR="001A45D7" w:rsidRPr="00081AE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4EDCBC95" w14:textId="3E71E7B0" w:rsidR="00252E3D" w:rsidRPr="00CC480B" w:rsidRDefault="00B6753A" w:rsidP="00026F4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CC480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</w:t>
      </w:r>
      <w:r w:rsidR="000137FC" w:rsidRPr="00CC480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hysical </w:t>
      </w:r>
      <w:r w:rsidR="00B01392" w:rsidRPr="00CC480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health</w:t>
      </w:r>
      <w:r w:rsidR="00C041C4" w:rsidRPr="00CC480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:</w:t>
      </w:r>
      <w:r w:rsidR="00C041C4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6004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these may include </w:t>
      </w:r>
      <w:r w:rsidR="000137FC" w:rsidRPr="00CC480B">
        <w:rPr>
          <w:rFonts w:ascii="Times New Roman" w:hAnsi="Times New Roman" w:cs="Times New Roman"/>
          <w:sz w:val="24"/>
          <w:szCs w:val="24"/>
          <w:lang w:val="en-US"/>
        </w:rPr>
        <w:t>weight status (</w:t>
      </w:r>
      <w:r w:rsidR="00BA56E9">
        <w:rPr>
          <w:rFonts w:ascii="Times New Roman" w:hAnsi="Times New Roman" w:cs="Times New Roman"/>
          <w:sz w:val="24"/>
          <w:szCs w:val="24"/>
          <w:lang w:val="en-US"/>
        </w:rPr>
        <w:t xml:space="preserve">e.g., </w:t>
      </w:r>
      <w:r w:rsidR="000137FC" w:rsidRPr="00CC480B">
        <w:rPr>
          <w:rFonts w:ascii="Times New Roman" w:hAnsi="Times New Roman" w:cs="Times New Roman"/>
          <w:sz w:val="24"/>
          <w:szCs w:val="24"/>
          <w:lang w:val="en-US"/>
        </w:rPr>
        <w:t>weight loss, weight reduction, weight management, weigh control)</w:t>
      </w:r>
      <w:r w:rsidR="00C041C4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9011F" w:rsidRPr="00CC480B">
        <w:rPr>
          <w:rFonts w:ascii="Times New Roman" w:hAnsi="Times New Roman" w:cs="Times New Roman"/>
          <w:sz w:val="24"/>
          <w:szCs w:val="24"/>
          <w:lang w:val="en-US"/>
        </w:rPr>
        <w:t>metabolic risk factors (</w:t>
      </w:r>
      <w:r w:rsidR="000A07CB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blood pressure, </w:t>
      </w:r>
      <w:r w:rsidR="009E63DC" w:rsidRPr="00CC480B">
        <w:rPr>
          <w:rFonts w:ascii="Times New Roman" w:hAnsi="Times New Roman" w:cs="Times New Roman"/>
          <w:sz w:val="24"/>
          <w:szCs w:val="24"/>
          <w:lang w:val="en-US"/>
        </w:rPr>
        <w:t>hyperglycemia [high blood glucose]</w:t>
      </w:r>
      <w:r w:rsidR="000A07CB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E63DC" w:rsidRPr="00CC480B">
        <w:rPr>
          <w:rFonts w:ascii="Times New Roman" w:hAnsi="Times New Roman" w:cs="Times New Roman"/>
          <w:sz w:val="24"/>
          <w:szCs w:val="24"/>
          <w:lang w:val="en-US"/>
        </w:rPr>
        <w:t>hyperlipidemia [high levels of fat in the blood]</w:t>
      </w:r>
      <w:r w:rsidR="00672EDB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26F46" w:rsidRPr="00CC480B">
        <w:rPr>
          <w:rFonts w:ascii="Times New Roman" w:hAnsi="Times New Roman" w:cs="Times New Roman"/>
          <w:sz w:val="24"/>
          <w:szCs w:val="24"/>
          <w:lang w:val="en-US"/>
        </w:rPr>
        <w:t>ack problems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="00026F46" w:rsidRPr="00CC480B">
        <w:rPr>
          <w:rFonts w:ascii="Times New Roman" w:hAnsi="Times New Roman" w:cs="Times New Roman"/>
          <w:sz w:val="24"/>
          <w:szCs w:val="24"/>
          <w:lang w:val="en-US"/>
        </w:rPr>
        <w:t>rthritis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>, a</w:t>
      </w:r>
      <w:r w:rsidR="00026F46" w:rsidRPr="00CC480B">
        <w:rPr>
          <w:rFonts w:ascii="Times New Roman" w:hAnsi="Times New Roman" w:cs="Times New Roman"/>
          <w:sz w:val="24"/>
          <w:szCs w:val="24"/>
          <w:lang w:val="en-US"/>
        </w:rPr>
        <w:t>sthma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>, d</w:t>
      </w:r>
      <w:r w:rsidR="00F72E83" w:rsidRPr="00CC480B">
        <w:rPr>
          <w:rFonts w:ascii="Times New Roman" w:hAnsi="Times New Roman" w:cs="Times New Roman"/>
          <w:sz w:val="24"/>
          <w:szCs w:val="24"/>
          <w:lang w:val="en-US"/>
        </w:rPr>
        <w:t>iabetes mellitus,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F72E83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eart, stroke, </w:t>
      </w:r>
      <w:r w:rsidR="002853E5" w:rsidRPr="00CC480B">
        <w:rPr>
          <w:rFonts w:ascii="Times New Roman" w:hAnsi="Times New Roman" w:cs="Times New Roman"/>
          <w:sz w:val="24"/>
          <w:szCs w:val="24"/>
          <w:lang w:val="en-US"/>
        </w:rPr>
        <w:t>(cardio)</w:t>
      </w:r>
      <w:r w:rsidR="00F72E83" w:rsidRPr="00CC480B">
        <w:rPr>
          <w:rFonts w:ascii="Times New Roman" w:hAnsi="Times New Roman" w:cs="Times New Roman"/>
          <w:sz w:val="24"/>
          <w:szCs w:val="24"/>
          <w:lang w:val="en-US"/>
        </w:rPr>
        <w:t>vascular disease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>, o</w:t>
      </w:r>
      <w:r w:rsidR="00252E3D" w:rsidRPr="00CC480B">
        <w:rPr>
          <w:rFonts w:ascii="Times New Roman" w:hAnsi="Times New Roman" w:cs="Times New Roman"/>
          <w:sz w:val="24"/>
          <w:szCs w:val="24"/>
          <w:lang w:val="en-US"/>
        </w:rPr>
        <w:t>steoporosis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="00252E3D" w:rsidRPr="00CC480B">
        <w:rPr>
          <w:rFonts w:ascii="Times New Roman" w:hAnsi="Times New Roman" w:cs="Times New Roman"/>
          <w:sz w:val="24"/>
          <w:szCs w:val="24"/>
          <w:lang w:val="en-US"/>
        </w:rPr>
        <w:t>hronic obstructive pulmonary disease</w:t>
      </w:r>
      <w:r w:rsidR="001F35D1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C480B" w:rsidRPr="00CC480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52E3D" w:rsidRPr="00CC480B">
        <w:rPr>
          <w:rFonts w:ascii="Times New Roman" w:hAnsi="Times New Roman" w:cs="Times New Roman"/>
          <w:sz w:val="24"/>
          <w:szCs w:val="24"/>
          <w:lang w:val="en-US"/>
        </w:rPr>
        <w:t>ancer</w:t>
      </w:r>
      <w:r w:rsidR="00CC480B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C480B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252E3D" w:rsidRPr="00CC480B">
        <w:rPr>
          <w:rFonts w:ascii="Times New Roman" w:hAnsi="Times New Roman" w:cs="Times New Roman"/>
          <w:sz w:val="24"/>
          <w:szCs w:val="24"/>
          <w:lang w:val="en-US"/>
        </w:rPr>
        <w:t>idney disease</w:t>
      </w:r>
      <w:r w:rsidR="00CC480B">
        <w:rPr>
          <w:rFonts w:ascii="Times New Roman" w:hAnsi="Times New Roman" w:cs="Times New Roman"/>
          <w:sz w:val="24"/>
          <w:szCs w:val="24"/>
          <w:lang w:val="en-US"/>
        </w:rPr>
        <w:t xml:space="preserve">, others </w:t>
      </w:r>
      <w:r w:rsidR="0010208E">
        <w:rPr>
          <w:rFonts w:ascii="Times New Roman" w:hAnsi="Times New Roman" w:cs="Times New Roman"/>
          <w:sz w:val="24"/>
          <w:szCs w:val="24"/>
          <w:lang w:val="en-US"/>
        </w:rPr>
        <w:t xml:space="preserve">to be included through discussion. </w:t>
      </w:r>
    </w:p>
    <w:p w14:paraId="77CA1FC2" w14:textId="77777777" w:rsidR="00786E05" w:rsidRDefault="00B6753A" w:rsidP="00786E05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6753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Other h</w:t>
      </w:r>
      <w:r w:rsidR="00C07C20" w:rsidRPr="00B6753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alth </w:t>
      </w:r>
      <w:r w:rsidR="00C07C20" w:rsidRPr="00B675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ehaviour</w:t>
      </w:r>
      <w:r w:rsidR="00DE2BE1" w:rsidRPr="00B675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B01392" w:rsidRPr="00B6753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:</w:t>
      </w:r>
      <w:r w:rsidR="00B01392" w:rsidRPr="00B013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37FC" w:rsidRPr="00B01392">
        <w:rPr>
          <w:rFonts w:ascii="Times New Roman" w:hAnsi="Times New Roman" w:cs="Times New Roman"/>
          <w:sz w:val="24"/>
          <w:szCs w:val="24"/>
          <w:lang w:val="en-US"/>
        </w:rPr>
        <w:t xml:space="preserve">smoking, </w:t>
      </w:r>
      <w:r w:rsidR="00D52A73">
        <w:rPr>
          <w:rFonts w:ascii="Times New Roman" w:hAnsi="Times New Roman" w:cs="Times New Roman"/>
          <w:sz w:val="24"/>
          <w:szCs w:val="24"/>
          <w:lang w:val="en-US"/>
        </w:rPr>
        <w:t>alcohol</w:t>
      </w:r>
      <w:r w:rsidR="008B6269">
        <w:rPr>
          <w:rFonts w:ascii="Times New Roman" w:hAnsi="Times New Roman" w:cs="Times New Roman"/>
          <w:sz w:val="24"/>
          <w:szCs w:val="24"/>
          <w:lang w:val="en-US"/>
        </w:rPr>
        <w:t xml:space="preserve"> use, recreational drug use, </w:t>
      </w:r>
      <w:r w:rsidR="00071F51">
        <w:rPr>
          <w:rFonts w:ascii="Times New Roman" w:hAnsi="Times New Roman" w:cs="Times New Roman"/>
          <w:sz w:val="24"/>
          <w:szCs w:val="24"/>
          <w:lang w:val="en-US"/>
        </w:rPr>
        <w:t>nutrition,</w:t>
      </w:r>
      <w:r w:rsidR="00C24CB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E2BE1" w:rsidRPr="000137FC">
        <w:rPr>
          <w:rFonts w:ascii="Times New Roman" w:hAnsi="Times New Roman" w:cs="Times New Roman"/>
          <w:sz w:val="24"/>
          <w:szCs w:val="24"/>
          <w:lang w:val="en-US"/>
        </w:rPr>
        <w:t>diet</w:t>
      </w:r>
      <w:r w:rsidR="00247747">
        <w:rPr>
          <w:rFonts w:ascii="Times New Roman" w:hAnsi="Times New Roman" w:cs="Times New Roman"/>
          <w:sz w:val="24"/>
          <w:szCs w:val="24"/>
          <w:lang w:val="en-US"/>
        </w:rPr>
        <w:t>ary behaviours (</w:t>
      </w:r>
      <w:r w:rsidR="00242C69">
        <w:rPr>
          <w:rFonts w:ascii="Times New Roman" w:hAnsi="Times New Roman" w:cs="Times New Roman"/>
          <w:sz w:val="24"/>
          <w:szCs w:val="24"/>
          <w:lang w:val="en-US"/>
        </w:rPr>
        <w:t xml:space="preserve">e.g., </w:t>
      </w:r>
      <w:r w:rsidR="00E14B94">
        <w:rPr>
          <w:rFonts w:ascii="Times New Roman" w:hAnsi="Times New Roman" w:cs="Times New Roman"/>
          <w:sz w:val="24"/>
          <w:szCs w:val="24"/>
          <w:lang w:val="en-US"/>
        </w:rPr>
        <w:t xml:space="preserve">poor diet, </w:t>
      </w:r>
      <w:r w:rsidR="00DE2BE1" w:rsidRPr="000137FC">
        <w:rPr>
          <w:rFonts w:ascii="Times New Roman" w:hAnsi="Times New Roman" w:cs="Times New Roman"/>
          <w:sz w:val="24"/>
          <w:szCs w:val="24"/>
          <w:lang w:val="en-US"/>
        </w:rPr>
        <w:t>nutrition</w:t>
      </w:r>
      <w:r w:rsidR="00E14B94">
        <w:rPr>
          <w:rFonts w:ascii="Times New Roman" w:hAnsi="Times New Roman" w:cs="Times New Roman"/>
          <w:sz w:val="24"/>
          <w:szCs w:val="24"/>
          <w:lang w:val="en-US"/>
        </w:rPr>
        <w:t xml:space="preserve"> intake</w:t>
      </w:r>
      <w:r w:rsidR="00837BD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E2BE1" w:rsidRPr="000137F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E2B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41C4">
        <w:rPr>
          <w:rFonts w:ascii="Times New Roman" w:hAnsi="Times New Roman" w:cs="Times New Roman"/>
          <w:sz w:val="24"/>
          <w:szCs w:val="24"/>
          <w:lang w:val="en-US"/>
        </w:rPr>
        <w:t>sleep</w:t>
      </w:r>
      <w:r w:rsidR="00BA56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A56E9" w:rsidRPr="00CC480B">
        <w:rPr>
          <w:rFonts w:ascii="Times New Roman" w:hAnsi="Times New Roman" w:cs="Times New Roman"/>
          <w:sz w:val="24"/>
          <w:szCs w:val="24"/>
          <w:lang w:val="en-US"/>
        </w:rPr>
        <w:t xml:space="preserve">physical activity (e.g., physical training, exercise, fitness, resistance training, strength training, lifestyle, aerobic) sedentary </w:t>
      </w:r>
      <w:r w:rsidR="00BA56E9" w:rsidRPr="00CC480B">
        <w:rPr>
          <w:rFonts w:ascii="Times New Roman" w:hAnsi="Times New Roman" w:cs="Times New Roman"/>
          <w:sz w:val="24"/>
          <w:szCs w:val="24"/>
        </w:rPr>
        <w:t>behaviour (</w:t>
      </w:r>
      <w:r w:rsidR="00BA56E9" w:rsidRPr="00CC480B">
        <w:rPr>
          <w:rFonts w:ascii="Times New Roman" w:hAnsi="Times New Roman" w:cs="Times New Roman"/>
          <w:sz w:val="24"/>
          <w:szCs w:val="24"/>
          <w:lang w:val="en-US"/>
        </w:rPr>
        <w:t>physical inactivity),</w:t>
      </w:r>
    </w:p>
    <w:p w14:paraId="6F1D5502" w14:textId="3C317A1C" w:rsidR="00104366" w:rsidRPr="00786E05" w:rsidRDefault="00F32D37" w:rsidP="00786E05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udies that </w:t>
      </w:r>
      <w:r w:rsidR="00016EE8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d not include an intervention designed </w:t>
      </w:r>
      <w:r w:rsidR="00B1512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o </w:t>
      </w:r>
      <w:r w:rsidR="00016EE8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st physical and/or mental health </w:t>
      </w:r>
      <w:r w:rsidR="000D37FA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e.g., </w:t>
      </w:r>
      <w:r w:rsidR="00A52820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>mechanistic-</w:t>
      </w:r>
      <w:r w:rsidR="000D37FA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xperimental studies with no </w:t>
      </w:r>
      <w:r w:rsidR="0054433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lear </w:t>
      </w:r>
      <w:r w:rsidR="000D37FA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nt to </w:t>
      </w:r>
      <w:r w:rsidR="0054433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reate </w:t>
      </w:r>
      <w:r w:rsidR="000D37FA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ong-term behaviour change </w:t>
      </w:r>
      <w:r w:rsidR="00FA6B88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>outcomes</w:t>
      </w:r>
      <w:r w:rsidR="00FA6B8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those </w:t>
      </w:r>
      <w:r w:rsidR="00FB65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udies </w:t>
      </w:r>
      <w:r w:rsidR="00192F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cused on educating </w:t>
      </w:r>
      <w:r w:rsidR="00341DD4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care practitioners</w:t>
      </w:r>
      <w:r w:rsidR="007577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FB65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 </w:t>
      </w:r>
      <w:r w:rsidR="0075774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ose </w:t>
      </w:r>
      <w:r w:rsidR="00FB65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udies </w:t>
      </w:r>
      <w:r w:rsidR="00C6381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rgeting patient education to improve self-efficacy </w:t>
      </w:r>
      <w:r w:rsidR="00757742">
        <w:rPr>
          <w:rFonts w:ascii="Times New Roman" w:hAnsi="Times New Roman" w:cs="Times New Roman"/>
          <w:i/>
          <w:iCs/>
          <w:sz w:val="24"/>
          <w:szCs w:val="24"/>
          <w:lang w:val="en-US"/>
        </w:rPr>
        <w:t>of chronic disease management</w:t>
      </w:r>
      <w:r w:rsidR="00341D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 </w:t>
      </w:r>
      <w:r w:rsidR="00A52820" w:rsidRPr="00786E05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were excluded</w:t>
      </w:r>
      <w:r w:rsidR="00A52820" w:rsidRPr="00786E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 </w:t>
      </w:r>
    </w:p>
    <w:p w14:paraId="5A338C68" w14:textId="77777777" w:rsidR="002D301B" w:rsidRDefault="002D301B" w:rsidP="00FC01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45B0B5" w14:textId="77777777" w:rsidR="002D301B" w:rsidRDefault="002D301B" w:rsidP="00FC01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883159" w14:textId="77777777" w:rsidR="00FA0F74" w:rsidRDefault="00FA0F7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20D827A" w14:textId="43F015FC" w:rsidR="003C618E" w:rsidRPr="00740F4D" w:rsidRDefault="002817AB" w:rsidP="00FC01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0F4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</w:t>
      </w:r>
      <w:r w:rsidR="001A7211" w:rsidRPr="00740F4D">
        <w:rPr>
          <w:rFonts w:ascii="Times New Roman" w:hAnsi="Times New Roman" w:cs="Times New Roman"/>
          <w:b/>
          <w:bCs/>
          <w:sz w:val="24"/>
          <w:szCs w:val="24"/>
          <w:lang w:val="en-US"/>
        </w:rPr>
        <w:t>eferences:</w:t>
      </w:r>
    </w:p>
    <w:p w14:paraId="64718CF9" w14:textId="71F2783E" w:rsidR="00D14561" w:rsidRPr="00A402E7" w:rsidRDefault="00D14561" w:rsidP="00FC0122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7" w:anchor="chronic-conditions" w:history="1">
        <w:r w:rsidRPr="00A402E7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abs.gov.au/statistics/health/health-conditions-and-risks/national-health-survey-first-results/latest-release#chronic-conditions</w:t>
        </w:r>
      </w:hyperlink>
      <w:r w:rsidRPr="00A40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0795E2A" w14:textId="214A6D06" w:rsidR="0020753F" w:rsidRPr="00A402E7" w:rsidRDefault="0020753F" w:rsidP="00FC0122">
      <w:pPr>
        <w:rPr>
          <w:rFonts w:ascii="Times New Roman" w:hAnsi="Times New Roman" w:cs="Times New Roman"/>
          <w:sz w:val="24"/>
          <w:szCs w:val="24"/>
          <w:lang w:val="en-US"/>
        </w:rPr>
      </w:pPr>
      <w:hyperlink r:id="rId8" w:history="1">
        <w:r w:rsidRPr="00A402E7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www.racgp.org.au/getattachment/bb78b780-1c37-498a-8ba3-b24a1a4288d9/Smoking-nutrition-alcohol-physical-activity-SNAP.aspx</w:t>
        </w:r>
      </w:hyperlink>
      <w:r w:rsidRPr="00A40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AC92B2" w14:textId="3779FC39" w:rsidR="002817AB" w:rsidRPr="00A402E7" w:rsidRDefault="002817AB" w:rsidP="002817AB">
      <w:pPr>
        <w:pStyle w:val="EndNoteBibliography"/>
        <w:ind w:left="720" w:hanging="720"/>
        <w:rPr>
          <w:szCs w:val="24"/>
        </w:rPr>
      </w:pPr>
      <w:r w:rsidRPr="00A402E7">
        <w:rPr>
          <w:szCs w:val="24"/>
          <w:shd w:val="clear" w:color="auto" w:fill="FFFFFF"/>
        </w:rPr>
        <w:t>World Health Organization. (2001). The World Health Report 2001: Mental health: new understanding, new hope.</w:t>
      </w:r>
    </w:p>
    <w:p w14:paraId="5498AC9D" w14:textId="77777777" w:rsidR="002817AB" w:rsidRPr="00A402E7" w:rsidRDefault="002817AB" w:rsidP="002817AB">
      <w:pPr>
        <w:pStyle w:val="EndNoteBibliography"/>
        <w:ind w:left="720" w:hanging="720"/>
        <w:rPr>
          <w:szCs w:val="24"/>
        </w:rPr>
      </w:pPr>
      <w:r w:rsidRPr="00A402E7">
        <w:rPr>
          <w:szCs w:val="24"/>
        </w:rPr>
        <w:t xml:space="preserve">World Health Organisation. (2022). World mental health report: transforming mental health for all. </w:t>
      </w:r>
    </w:p>
    <w:p w14:paraId="357DDF3F" w14:textId="77777777" w:rsidR="003C618E" w:rsidRPr="002817AB" w:rsidRDefault="003C618E" w:rsidP="00FC01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9E21A5" w14:textId="77777777" w:rsidR="00FC0122" w:rsidRPr="00FC0122" w:rsidRDefault="00FC0122" w:rsidP="00FC01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726E8E" w14:textId="0D7F2C1C" w:rsidR="008D533B" w:rsidRPr="00095080" w:rsidRDefault="008D533B" w:rsidP="001110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50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D533B" w:rsidRPr="00095080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D96DC" w14:textId="77777777" w:rsidR="00FA0F74" w:rsidRDefault="00FA0F74" w:rsidP="00FA0F74">
      <w:pPr>
        <w:spacing w:after="0" w:line="240" w:lineRule="auto"/>
      </w:pPr>
      <w:r>
        <w:separator/>
      </w:r>
    </w:p>
  </w:endnote>
  <w:endnote w:type="continuationSeparator" w:id="0">
    <w:p w14:paraId="101B4484" w14:textId="77777777" w:rsidR="00FA0F74" w:rsidRDefault="00FA0F74" w:rsidP="00FA0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C7DAF" w14:textId="77777777" w:rsidR="00FA0F74" w:rsidRDefault="00FA0F74" w:rsidP="00FA0F74">
      <w:pPr>
        <w:spacing w:after="0" w:line="240" w:lineRule="auto"/>
      </w:pPr>
      <w:r>
        <w:separator/>
      </w:r>
    </w:p>
  </w:footnote>
  <w:footnote w:type="continuationSeparator" w:id="0">
    <w:p w14:paraId="2F199862" w14:textId="77777777" w:rsidR="00FA0F74" w:rsidRDefault="00FA0F74" w:rsidP="00FA0F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3467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F39F3C" w14:textId="650A8ED4" w:rsidR="00FA0F74" w:rsidRDefault="00FA0F7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CF25CC" w14:textId="77777777" w:rsidR="00FA0F74" w:rsidRDefault="00FA0F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90BA5"/>
    <w:multiLevelType w:val="hybridMultilevel"/>
    <w:tmpl w:val="CDEC6F84"/>
    <w:lvl w:ilvl="0" w:tplc="8B244F6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52FF0"/>
    <w:multiLevelType w:val="hybridMultilevel"/>
    <w:tmpl w:val="B3321D86"/>
    <w:lvl w:ilvl="0" w:tplc="8B244F6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F5A2A"/>
    <w:multiLevelType w:val="hybridMultilevel"/>
    <w:tmpl w:val="B562071E"/>
    <w:lvl w:ilvl="0" w:tplc="8B244F6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5233A5"/>
    <w:multiLevelType w:val="hybridMultilevel"/>
    <w:tmpl w:val="FC0CDD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30A78"/>
    <w:multiLevelType w:val="hybridMultilevel"/>
    <w:tmpl w:val="2D42C1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A0997"/>
    <w:multiLevelType w:val="hybridMultilevel"/>
    <w:tmpl w:val="D4A2F5DE"/>
    <w:lvl w:ilvl="0" w:tplc="4AA63F18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48227F5"/>
    <w:multiLevelType w:val="hybridMultilevel"/>
    <w:tmpl w:val="17207D02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4BD6211"/>
    <w:multiLevelType w:val="hybridMultilevel"/>
    <w:tmpl w:val="C1CC35C6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E4F258D"/>
    <w:multiLevelType w:val="hybridMultilevel"/>
    <w:tmpl w:val="8F0EAA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25343A"/>
    <w:multiLevelType w:val="hybridMultilevel"/>
    <w:tmpl w:val="3296208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618467D"/>
    <w:multiLevelType w:val="hybridMultilevel"/>
    <w:tmpl w:val="6C80F4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F03F21"/>
    <w:multiLevelType w:val="hybridMultilevel"/>
    <w:tmpl w:val="0888BF42"/>
    <w:lvl w:ilvl="0" w:tplc="8B244F6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8483438">
    <w:abstractNumId w:val="8"/>
  </w:num>
  <w:num w:numId="2" w16cid:durableId="912936554">
    <w:abstractNumId w:val="3"/>
  </w:num>
  <w:num w:numId="3" w16cid:durableId="1676374735">
    <w:abstractNumId w:val="10"/>
  </w:num>
  <w:num w:numId="4" w16cid:durableId="1328752993">
    <w:abstractNumId w:val="4"/>
  </w:num>
  <w:num w:numId="5" w16cid:durableId="1093862803">
    <w:abstractNumId w:val="0"/>
  </w:num>
  <w:num w:numId="6" w16cid:durableId="1959137047">
    <w:abstractNumId w:val="2"/>
  </w:num>
  <w:num w:numId="7" w16cid:durableId="1600598446">
    <w:abstractNumId w:val="1"/>
  </w:num>
  <w:num w:numId="8" w16cid:durableId="438455265">
    <w:abstractNumId w:val="11"/>
  </w:num>
  <w:num w:numId="9" w16cid:durableId="1507358705">
    <w:abstractNumId w:val="5"/>
  </w:num>
  <w:num w:numId="10" w16cid:durableId="1875968177">
    <w:abstractNumId w:val="7"/>
  </w:num>
  <w:num w:numId="11" w16cid:durableId="271401165">
    <w:abstractNumId w:val="6"/>
  </w:num>
  <w:num w:numId="12" w16cid:durableId="6039259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3B"/>
    <w:rsid w:val="000035FE"/>
    <w:rsid w:val="000061CF"/>
    <w:rsid w:val="000137FC"/>
    <w:rsid w:val="00016EE8"/>
    <w:rsid w:val="00026F46"/>
    <w:rsid w:val="00071F51"/>
    <w:rsid w:val="000732F1"/>
    <w:rsid w:val="00081AEA"/>
    <w:rsid w:val="00093D73"/>
    <w:rsid w:val="00095080"/>
    <w:rsid w:val="000A07CB"/>
    <w:rsid w:val="000B2CA4"/>
    <w:rsid w:val="000B71A0"/>
    <w:rsid w:val="000D37FA"/>
    <w:rsid w:val="000E408B"/>
    <w:rsid w:val="0010208E"/>
    <w:rsid w:val="00104366"/>
    <w:rsid w:val="0011051C"/>
    <w:rsid w:val="001110A8"/>
    <w:rsid w:val="00132271"/>
    <w:rsid w:val="0014357E"/>
    <w:rsid w:val="001478E2"/>
    <w:rsid w:val="00150E7E"/>
    <w:rsid w:val="00192F61"/>
    <w:rsid w:val="001A45D7"/>
    <w:rsid w:val="001A512B"/>
    <w:rsid w:val="001A7211"/>
    <w:rsid w:val="001B5478"/>
    <w:rsid w:val="001C54DD"/>
    <w:rsid w:val="001E582A"/>
    <w:rsid w:val="001F1CC0"/>
    <w:rsid w:val="001F35D1"/>
    <w:rsid w:val="0020753F"/>
    <w:rsid w:val="0024117C"/>
    <w:rsid w:val="00242726"/>
    <w:rsid w:val="00242C69"/>
    <w:rsid w:val="00247747"/>
    <w:rsid w:val="00252E3D"/>
    <w:rsid w:val="002817AB"/>
    <w:rsid w:val="002853E5"/>
    <w:rsid w:val="002B0524"/>
    <w:rsid w:val="002B3B76"/>
    <w:rsid w:val="002D29E4"/>
    <w:rsid w:val="002D2D91"/>
    <w:rsid w:val="002D301B"/>
    <w:rsid w:val="002F15A9"/>
    <w:rsid w:val="00310191"/>
    <w:rsid w:val="003260D5"/>
    <w:rsid w:val="003362B5"/>
    <w:rsid w:val="00341DD4"/>
    <w:rsid w:val="00354F39"/>
    <w:rsid w:val="0035647D"/>
    <w:rsid w:val="00373168"/>
    <w:rsid w:val="00381736"/>
    <w:rsid w:val="003B0A25"/>
    <w:rsid w:val="003C618E"/>
    <w:rsid w:val="004131A2"/>
    <w:rsid w:val="00420C80"/>
    <w:rsid w:val="00420D2C"/>
    <w:rsid w:val="0043207B"/>
    <w:rsid w:val="004413CA"/>
    <w:rsid w:val="0044794E"/>
    <w:rsid w:val="0045181E"/>
    <w:rsid w:val="00470D2A"/>
    <w:rsid w:val="00492D9D"/>
    <w:rsid w:val="004C256B"/>
    <w:rsid w:val="004C43C0"/>
    <w:rsid w:val="004D7676"/>
    <w:rsid w:val="004E2A7B"/>
    <w:rsid w:val="004E51EF"/>
    <w:rsid w:val="004E6004"/>
    <w:rsid w:val="005014F2"/>
    <w:rsid w:val="00513DE6"/>
    <w:rsid w:val="005152AE"/>
    <w:rsid w:val="0053514C"/>
    <w:rsid w:val="00544337"/>
    <w:rsid w:val="0056491F"/>
    <w:rsid w:val="0059011F"/>
    <w:rsid w:val="005B7A53"/>
    <w:rsid w:val="005C0628"/>
    <w:rsid w:val="005E27D4"/>
    <w:rsid w:val="005E2C2F"/>
    <w:rsid w:val="00603D25"/>
    <w:rsid w:val="0062711D"/>
    <w:rsid w:val="00631320"/>
    <w:rsid w:val="006400D3"/>
    <w:rsid w:val="00655839"/>
    <w:rsid w:val="00655C9E"/>
    <w:rsid w:val="00672EDB"/>
    <w:rsid w:val="006903EC"/>
    <w:rsid w:val="0069235C"/>
    <w:rsid w:val="00704F5E"/>
    <w:rsid w:val="00710F03"/>
    <w:rsid w:val="00715D25"/>
    <w:rsid w:val="00732D45"/>
    <w:rsid w:val="00740F4D"/>
    <w:rsid w:val="0075136F"/>
    <w:rsid w:val="00754522"/>
    <w:rsid w:val="00757742"/>
    <w:rsid w:val="00763A9B"/>
    <w:rsid w:val="00764A93"/>
    <w:rsid w:val="00781208"/>
    <w:rsid w:val="00785360"/>
    <w:rsid w:val="00786E05"/>
    <w:rsid w:val="00792475"/>
    <w:rsid w:val="007A1F12"/>
    <w:rsid w:val="007C39E7"/>
    <w:rsid w:val="007C5F47"/>
    <w:rsid w:val="007C689D"/>
    <w:rsid w:val="007D1075"/>
    <w:rsid w:val="007D68DE"/>
    <w:rsid w:val="007E13CD"/>
    <w:rsid w:val="007E6344"/>
    <w:rsid w:val="007F12D0"/>
    <w:rsid w:val="00837BDC"/>
    <w:rsid w:val="0087591A"/>
    <w:rsid w:val="008B0291"/>
    <w:rsid w:val="008B6269"/>
    <w:rsid w:val="008D533B"/>
    <w:rsid w:val="00921F28"/>
    <w:rsid w:val="0093223E"/>
    <w:rsid w:val="00935075"/>
    <w:rsid w:val="00973071"/>
    <w:rsid w:val="00986B17"/>
    <w:rsid w:val="009A311E"/>
    <w:rsid w:val="009A7518"/>
    <w:rsid w:val="009C49F2"/>
    <w:rsid w:val="009D63BD"/>
    <w:rsid w:val="009D778B"/>
    <w:rsid w:val="009E63DC"/>
    <w:rsid w:val="00A03CB2"/>
    <w:rsid w:val="00A0570A"/>
    <w:rsid w:val="00A121F6"/>
    <w:rsid w:val="00A32418"/>
    <w:rsid w:val="00A402E7"/>
    <w:rsid w:val="00A4094A"/>
    <w:rsid w:val="00A52820"/>
    <w:rsid w:val="00A638F8"/>
    <w:rsid w:val="00AE2E7C"/>
    <w:rsid w:val="00B01392"/>
    <w:rsid w:val="00B1512A"/>
    <w:rsid w:val="00B416FA"/>
    <w:rsid w:val="00B6753A"/>
    <w:rsid w:val="00B97847"/>
    <w:rsid w:val="00BA56E9"/>
    <w:rsid w:val="00BB46C6"/>
    <w:rsid w:val="00BB65E2"/>
    <w:rsid w:val="00BB668D"/>
    <w:rsid w:val="00BC72BF"/>
    <w:rsid w:val="00BE47D6"/>
    <w:rsid w:val="00C041C4"/>
    <w:rsid w:val="00C07524"/>
    <w:rsid w:val="00C07C20"/>
    <w:rsid w:val="00C1011E"/>
    <w:rsid w:val="00C24CB6"/>
    <w:rsid w:val="00C25B29"/>
    <w:rsid w:val="00C55E6B"/>
    <w:rsid w:val="00C63814"/>
    <w:rsid w:val="00C82222"/>
    <w:rsid w:val="00C97C66"/>
    <w:rsid w:val="00CB2DC6"/>
    <w:rsid w:val="00CC480B"/>
    <w:rsid w:val="00CD1E35"/>
    <w:rsid w:val="00CD46B5"/>
    <w:rsid w:val="00D0274D"/>
    <w:rsid w:val="00D14561"/>
    <w:rsid w:val="00D36919"/>
    <w:rsid w:val="00D525D7"/>
    <w:rsid w:val="00D52A73"/>
    <w:rsid w:val="00D707B6"/>
    <w:rsid w:val="00D85184"/>
    <w:rsid w:val="00DC2288"/>
    <w:rsid w:val="00DD77A6"/>
    <w:rsid w:val="00DE2BE1"/>
    <w:rsid w:val="00DE6FB9"/>
    <w:rsid w:val="00DE7041"/>
    <w:rsid w:val="00E03E8D"/>
    <w:rsid w:val="00E14B94"/>
    <w:rsid w:val="00E20675"/>
    <w:rsid w:val="00E35FDB"/>
    <w:rsid w:val="00E71794"/>
    <w:rsid w:val="00E7609A"/>
    <w:rsid w:val="00E81950"/>
    <w:rsid w:val="00E8708E"/>
    <w:rsid w:val="00EB1F66"/>
    <w:rsid w:val="00ED381F"/>
    <w:rsid w:val="00EF17B5"/>
    <w:rsid w:val="00EF7EF7"/>
    <w:rsid w:val="00F016D8"/>
    <w:rsid w:val="00F05244"/>
    <w:rsid w:val="00F113A0"/>
    <w:rsid w:val="00F302E4"/>
    <w:rsid w:val="00F32D37"/>
    <w:rsid w:val="00F51B21"/>
    <w:rsid w:val="00F72E83"/>
    <w:rsid w:val="00FA0F74"/>
    <w:rsid w:val="00FA54E9"/>
    <w:rsid w:val="00FA6B88"/>
    <w:rsid w:val="00FB1766"/>
    <w:rsid w:val="00FB65C0"/>
    <w:rsid w:val="00FC0122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1FE64"/>
  <w15:chartTrackingRefBased/>
  <w15:docId w15:val="{8B3EF9D4-B414-487B-A2DF-606FF4E79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3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01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01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7211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817AB"/>
    <w:pPr>
      <w:spacing w:line="240" w:lineRule="auto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7AB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3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D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0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F74"/>
  </w:style>
  <w:style w:type="paragraph" w:styleId="Footer">
    <w:name w:val="footer"/>
    <w:basedOn w:val="Normal"/>
    <w:link w:val="FooterChar"/>
    <w:uiPriority w:val="99"/>
    <w:unhideWhenUsed/>
    <w:rsid w:val="00FA0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acgp.org.au/getattachment/bb78b780-1c37-498a-8ba3-b24a1a4288d9/Smoking-nutrition-alcohol-physical-activity-SNAP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bs.gov.au/statistics/health/health-conditions-and-risks/national-health-survey-first-results/latest-relea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onoghue</dc:creator>
  <cp:keywords/>
  <dc:description/>
  <cp:lastModifiedBy>Elizabeth Dascombe</cp:lastModifiedBy>
  <cp:revision>2</cp:revision>
  <dcterms:created xsi:type="dcterms:W3CDTF">2025-04-16T13:04:00Z</dcterms:created>
  <dcterms:modified xsi:type="dcterms:W3CDTF">2025-04-16T13:04:00Z</dcterms:modified>
</cp:coreProperties>
</file>